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200" w:type="dxa"/>
        <w:tblInd w:w="93" w:type="dxa"/>
        <w:tblLook w:val="04A0" w:firstRow="1" w:lastRow="0" w:firstColumn="1" w:lastColumn="0" w:noHBand="0" w:noVBand="1"/>
      </w:tblPr>
      <w:tblGrid>
        <w:gridCol w:w="1360"/>
        <w:gridCol w:w="1340"/>
        <w:gridCol w:w="19620"/>
        <w:gridCol w:w="5880"/>
      </w:tblGrid>
      <w:tr w:rsidR="00DA3058" w:rsidRPr="00DA3058" w14:paraId="50FFA6E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ADF" w14:textId="77777777" w:rsidR="00DA3058" w:rsidRPr="00DA3058" w:rsidRDefault="00DA3058" w:rsidP="00DA305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</w:pPr>
            <w:bookmarkStart w:id="0" w:name="_GoBack"/>
            <w:bookmarkEnd w:id="0"/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Strain Na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3BE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ing Type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23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Genotyp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46B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14A287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69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0D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D0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ET15+ LYS2+ his3 leu2 ura3 WT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C5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996343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903" w14:textId="77777777" w:rsidR="00DA3058" w:rsidRPr="00DA3058" w:rsidRDefault="00DA3058" w:rsidP="00DA305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BA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3F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unless otherwise indicated, all strains are MET15+, LYS2+, his3, leu2, 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7E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4A6EC6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90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3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23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B8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16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34DC30A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4A8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8E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02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C9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1609D6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3F1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6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A6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98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ts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D8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09D987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A7C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22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65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ts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31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0DD4DD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3A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6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0B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25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ts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AA6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9DDF95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7E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6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0F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CC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ts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91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93F525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AA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7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9C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89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E8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ED7FEC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0E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7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BC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0AD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0F5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B43F75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27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7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6B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37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DE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F66326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B47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7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0F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55D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R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FA9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17641D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7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F1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3C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bre2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96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84410B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6C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1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0E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8F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bre2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5C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B824D9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4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FE5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94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AB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AF6C20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4B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0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B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11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C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6882D0C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35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D3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1B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A3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9B1341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7A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0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64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CBF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6B1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F3E8C8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5A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4A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05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1E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93E53F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22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52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A6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spp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A0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489521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697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26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3D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spp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EB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DDDFDE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67D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24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5AC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C9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2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23314A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0E0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BB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57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66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A62FB4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7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57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70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hht1-hhf1∆::natMX4 hht2-hhf2::[HHTS-HHFS]H3K4R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B8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11B7BC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F56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5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0B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5B6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42::URA3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2B0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13EE96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BC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5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A6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7B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42::URA3 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69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E167F4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CB4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80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DC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42::URA3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43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95892FC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F2C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4A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83A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21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1EB779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739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7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C0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E2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WT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C6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1D02E6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72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7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01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3D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hht1-hhf1∆::natMX4 hht2-hhf2::[HHTS-HHFS]H3K4WT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2C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6BD7B1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6C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C6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25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590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CAE44C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FC2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7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236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C3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R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AD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81C405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87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1D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FC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1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7AAF55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1F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6C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9F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D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34987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EA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4D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9A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5F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406972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96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0D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38A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17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8F06E3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7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7E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60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77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41FCD6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D8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05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4B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59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835564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89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95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B14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F9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160ED8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17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99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A2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CA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9B2299A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48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EA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AE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DD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3C9CD6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82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38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0D0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B53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4B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C94973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85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7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93E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556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7DC657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BA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19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F9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74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834995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C2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0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92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2E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7F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B6EE1C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93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33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EC5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78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F0F84F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5A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EAF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4F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R-URA3 set1G951S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87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E402C2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CB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lastRenderedPageBreak/>
              <w:t>kly4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AB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44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 set1G951S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21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DB3CAB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DC4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AB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41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 set1G951S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03A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440317C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3B5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5B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CB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A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31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1EEC05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316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73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06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A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2A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7F287F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834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BC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92C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A7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6FBA38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A71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BB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D1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53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9156C2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CFA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B4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11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B8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8C30E9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35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184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D7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hht1-hhf1∆::natMX4 hht2-hhf2::[HHTS-HHFS]H3K4R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44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7B35B6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B1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A9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1A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1C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C045AEE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87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06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D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FD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B52F86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F0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F0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83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FC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D64CEE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CF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30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06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ura3 spt16-319::natMX6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93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455FED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E0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081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5F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 jhd2∆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98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7FE87D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C0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4E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DE1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 jhd2∆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6C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CB5BD8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EB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BB8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71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 set1∆::hygMX6 jhd2∆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6A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9F1889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7B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kly4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7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BD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16-319::natMX6 set1∆::hygMX6 jhd2∆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64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34009A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85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48D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25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C1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3C443A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40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349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79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622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08C90A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EF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51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5C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CD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DFB72F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2E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E6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B8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7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0E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8F6965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E73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40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91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L78R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CB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32D621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6C7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73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B9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L78R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F6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4192D8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317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8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95C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3D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L78R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18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6AFE06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66F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E9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AF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pob3-L78R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98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866FA7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90A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51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F8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77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31C6D4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AF8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72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69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9F0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8721C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8DF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288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7E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FC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97FF31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36F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41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113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44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960D5D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341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12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C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set1∆::natMX6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EE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42B719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F24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39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DA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0B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set1∆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7E0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E0A05E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8E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F03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E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FB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499E8CB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C31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2D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A4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DA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9E3498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878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C6A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6CC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GAL-JHD2(H427A)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B8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0B6685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BB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BA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D5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 GAL-JHD2(H427A)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098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22FE46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BD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1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E4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40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 GAL-JHD2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65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8F824C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247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4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EC0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AD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GAL-JHD2::nat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C7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66F5D6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722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53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1A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/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EE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trp1/+ csf1∆::kanMX4/+ hht1-hhf1∆::natMX4/+ hht2-hhf2::[HHTS-HHFS]H3K4R-URA3/+ set1∆::hygMX6/+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A7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C3A8A4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01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5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79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/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12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et15/+ lys2/+ trp1/+ csf1∆::kanMX4/+ hht1-hhf1∆::natMX4/+ hht2-hhf2::[HHTS-HHFS]H3K4A-URA3/+ set1∆::hygMX6/+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9F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B17DFE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9F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5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0D6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1A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2FD630E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D91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37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AD4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R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47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0F1AF52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C8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2D7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BF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57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00B84F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BE8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29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CC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A0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811823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951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81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226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84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C14B55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4C9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00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06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68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0D678D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A0F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A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91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A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38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9E6D24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29D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7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4D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A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29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85D2AE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180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8C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B9C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A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B5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E77DCAD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C9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CC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65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A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E1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9DBC29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24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lastRenderedPageBreak/>
              <w:t>mmy6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7E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30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WT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CA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B8B288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56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99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7A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0F6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60BC8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0A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64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91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 xml:space="preserve">nab3-11::kanMX4 hht1-hhf1∆::natMX4 hht2-hhf2::[HHTS-HHFS]H3K4WT-URA3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AC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55C34B9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2A4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C7D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38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 xml:space="preserve">nab3-11::kanMX4 hht1-hhf1∆::natMX4 hht2-hhf2::[HHTS-HHFS]H3K4WT-URA3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78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829147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F0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E1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FA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28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112E70A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B2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2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5C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A5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WT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B2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6F337F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1C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CCD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97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 xml:space="preserve">sen1-1::kanMX4 hht1-hhf1∆::natMX4 hht2-hhf2::[HHTS-HHFS]H3K4WT-URA3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D5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1EFF65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B24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CC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036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WT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ED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D9270D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1EF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F9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3D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 xml:space="preserve">sen1-1::kanMX4 hht1-hhf1∆::natMX4 hht2-hhf2::[HHTS-HHFS]H3K4R-URA3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54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F4DE88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AAF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41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6F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en1-1::kanMX4 hht1-hhf1∆::natMX4 hht2-hhf2::[HHTS-HHFS]H3K4R-URA3 set1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26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68709E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55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9D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38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FC4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AC7AC0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33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6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92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713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11::kanMX4 hht1-hhf1∆::natMX4 hht2-hhf2::[HHTS-HHFS]H3K4R-URA3 jhd2∆::hygMX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8BE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CEB154A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A95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7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1AB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/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77E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/+ hht1-hhf1∆::natMX4/hht1-hhf1∆::natMX4 hht2-hhf2::[HHTS-HHFS]H3K4R-URA3/+ set1∆::hygMX6/+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2A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FDAB04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6D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7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464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/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D6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/+ hht1-hhf1∆::natMX4/hht1-hhf1∆::natMX4 hht2-hhf2::[HHTS-HHFS]H3K4WT-URA3/+ set1∆::hygMX6/+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36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538E955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5D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my7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BD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a</w:t>
            </w: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/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92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csf1∆::kanMX4/+ hht1-hhf1∆::natMX4/hht1-hhf1∆::natMX4 hht2-hhf2::[HHTS-HHFS]H3K4A-URA3/+ set1∆::hygMX6/+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05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02A3BF56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98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53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10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jhd2∆::hygMX6 pDPM4-PYK1p-JHD2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DA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696805E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92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EE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2D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jhd2∆::hygMX6 pDPM5-PYK1p-JHD2(H427A)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E4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1236CD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95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15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3F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jhd2∆::hygMX6 pDPM6-PYK1p-JHD2(∆PHD)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AE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A35ED4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29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82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DB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jhd2∆::hygMX6 pDPM1-PYK1p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CB1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830B751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3C5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D25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DD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jhd2∆::hygMX6 pDPM4-PYK1p-JHD2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86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3B20990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2B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3F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2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jhd2∆::hygMX6 pDPM5-PYK1p-JHD2(H427A)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5E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BD8426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49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4F3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AB2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jhd2∆::hygMX6 pDPM6-PYK1p-JHD2(∆PHD)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8C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6170268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0C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0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0E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F4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t6-14::kanMX4 jhd2∆::hygMX6 pDPM1-PYK1p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C533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72C7005C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131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49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55B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spn1-K192N::kanMX4 pDPM1-PYK1p-FL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19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E8B1974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CD8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rjy3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A2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Mat</w:t>
            </w:r>
            <w:r w:rsidRPr="00DA30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/>
              </w:rPr>
              <w:t>α</w:t>
            </w: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DB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  <w:r w:rsidRPr="00DA3058"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  <w:t>nab3-42::URA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04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23979680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06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43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66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25A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4046114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1F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0C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448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79D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DF044A5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8B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7E0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594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325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A14D227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C3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93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DBF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349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1CAD201F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992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2FE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2A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C5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  <w:tr w:rsidR="00DA3058" w:rsidRPr="00DA3058" w14:paraId="69CE23B3" w14:textId="77777777" w:rsidTr="00DA305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08EC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2066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BAA8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6B17" w14:textId="77777777" w:rsidR="00DA3058" w:rsidRPr="00DA3058" w:rsidRDefault="00DA3058" w:rsidP="00DA305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CA"/>
              </w:rPr>
            </w:pPr>
          </w:p>
        </w:tc>
      </w:tr>
    </w:tbl>
    <w:p w14:paraId="243C7BC5" w14:textId="77777777" w:rsidR="00DF54C3" w:rsidRPr="00DA3058" w:rsidRDefault="00DF54C3" w:rsidP="00F542EB">
      <w:pPr>
        <w:rPr>
          <w:sz w:val="16"/>
          <w:szCs w:val="16"/>
        </w:rPr>
      </w:pPr>
    </w:p>
    <w:sectPr w:rsidR="00DF54C3" w:rsidRPr="00DA3058" w:rsidSect="00DA3058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2EB"/>
    <w:rsid w:val="00676B7B"/>
    <w:rsid w:val="00A276B7"/>
    <w:rsid w:val="00DA3058"/>
    <w:rsid w:val="00DF54C3"/>
    <w:rsid w:val="00F5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59C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1</Words>
  <Characters>7077</Characters>
  <Application>Microsoft Office Word</Application>
  <DocSecurity>0</DocSecurity>
  <Lines>58</Lines>
  <Paragraphs>16</Paragraphs>
  <ScaleCrop>false</ScaleCrop>
  <Company>Microsoft</Company>
  <LinksUpToDate>false</LinksUpToDate>
  <CharactersWithSpaces>8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eneghini</dc:creator>
  <cp:lastModifiedBy>Copy Editor</cp:lastModifiedBy>
  <cp:revision>2</cp:revision>
  <dcterms:created xsi:type="dcterms:W3CDTF">2018-03-29T16:12:00Z</dcterms:created>
  <dcterms:modified xsi:type="dcterms:W3CDTF">2018-03-29T16:12:00Z</dcterms:modified>
</cp:coreProperties>
</file>